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883CC" w14:textId="77777777" w:rsidR="007A2C93" w:rsidRPr="00B12254" w:rsidRDefault="007A2C93" w:rsidP="007A2C93">
      <w:pPr>
        <w:spacing w:after="0"/>
        <w:jc w:val="both"/>
        <w:rPr>
          <w:rFonts w:ascii="Times New Roman" w:eastAsia="Calibri" w:hAnsi="Times New Roman" w:cs="Times New Roman"/>
          <w:b/>
          <w:color w:val="000000"/>
          <w:lang w:val="en-CA" w:eastAsia="fr-FR"/>
        </w:rPr>
      </w:pPr>
      <w:r>
        <w:rPr>
          <w:rFonts w:ascii="Times New Roman" w:eastAsia="Calibri" w:hAnsi="Times New Roman" w:cs="Times New Roman"/>
          <w:b/>
          <w:color w:val="000000"/>
          <w:lang w:val="en-CA" w:eastAsia="fr-FR"/>
        </w:rPr>
        <w:t>Additional file</w:t>
      </w:r>
      <w:r w:rsidRPr="00B12254">
        <w:rPr>
          <w:rFonts w:ascii="Times New Roman" w:eastAsia="Calibri" w:hAnsi="Times New Roman" w:cs="Times New Roman"/>
          <w:b/>
          <w:color w:val="000000"/>
          <w:lang w:val="en-CA" w:eastAsia="fr-FR"/>
        </w:rPr>
        <w:t xml:space="preserve"> </w:t>
      </w:r>
      <w:proofErr w:type="gramStart"/>
      <w:r w:rsidRPr="00B12254">
        <w:rPr>
          <w:rFonts w:ascii="Times New Roman" w:eastAsia="Calibri" w:hAnsi="Times New Roman" w:cs="Times New Roman"/>
          <w:b/>
          <w:color w:val="000000"/>
          <w:lang w:val="en-CA" w:eastAsia="fr-FR"/>
        </w:rPr>
        <w:t>2 :</w:t>
      </w:r>
      <w:proofErr w:type="gramEnd"/>
      <w:r w:rsidRPr="00B12254">
        <w:rPr>
          <w:rFonts w:ascii="Times New Roman" w:eastAsia="Calibri" w:hAnsi="Times New Roman" w:cs="Times New Roman"/>
          <w:b/>
          <w:color w:val="000000"/>
          <w:lang w:val="en-CA" w:eastAsia="fr-FR"/>
        </w:rPr>
        <w:t xml:space="preserve"> Final version of survey</w:t>
      </w:r>
    </w:p>
    <w:p w14:paraId="283531B5" w14:textId="77777777" w:rsidR="007A2C93" w:rsidRPr="00B12254" w:rsidRDefault="007A2C93" w:rsidP="007A2C93">
      <w:pPr>
        <w:spacing w:after="0"/>
        <w:jc w:val="both"/>
        <w:rPr>
          <w:rFonts w:ascii="Times New Roman" w:eastAsia="Calibri" w:hAnsi="Times New Roman" w:cs="Times New Roman"/>
          <w:b/>
          <w:color w:val="000000"/>
          <w:lang w:val="en-CA" w:eastAsia="fr-FR"/>
        </w:rPr>
      </w:pPr>
    </w:p>
    <w:p w14:paraId="1BC0A554" w14:textId="77777777" w:rsidR="007A2C93" w:rsidRPr="00B12254" w:rsidRDefault="007A2C93" w:rsidP="007A2C93">
      <w:pPr>
        <w:spacing w:after="0"/>
        <w:jc w:val="center"/>
        <w:rPr>
          <w:rFonts w:ascii="Times New Roman" w:eastAsia="Calibri" w:hAnsi="Times New Roman" w:cs="Times New Roman"/>
          <w:b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b/>
          <w:color w:val="000000"/>
          <w:lang w:val="en-CA" w:eastAsia="fr-FR"/>
        </w:rPr>
        <w:t xml:space="preserve">Obstructive Sleep Apnea in </w:t>
      </w:r>
      <w:proofErr w:type="gramStart"/>
      <w:r w:rsidRPr="00B12254">
        <w:rPr>
          <w:rFonts w:ascii="Times New Roman" w:eastAsia="Calibri" w:hAnsi="Times New Roman" w:cs="Times New Roman"/>
          <w:b/>
          <w:color w:val="000000"/>
          <w:lang w:val="en-CA" w:eastAsia="fr-FR"/>
        </w:rPr>
        <w:t>Children</w:t>
      </w:r>
      <w:r>
        <w:rPr>
          <w:rFonts w:ascii="Times New Roman" w:eastAsia="Calibri" w:hAnsi="Times New Roman" w:cs="Times New Roman"/>
          <w:b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b/>
          <w:color w:val="000000"/>
          <w:lang w:val="en-CA" w:eastAsia="fr-FR"/>
        </w:rPr>
        <w:t>:</w:t>
      </w:r>
      <w:proofErr w:type="gramEnd"/>
      <w:r w:rsidRPr="00B12254">
        <w:rPr>
          <w:rFonts w:ascii="Times New Roman" w:eastAsia="Calibri" w:hAnsi="Times New Roman" w:cs="Times New Roman"/>
          <w:b/>
          <w:color w:val="000000"/>
          <w:lang w:val="en-CA" w:eastAsia="fr-FR"/>
        </w:rPr>
        <w:t xml:space="preserve"> A Canada-Wide Survey</w:t>
      </w:r>
    </w:p>
    <w:p w14:paraId="48934050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lang w:val="en-CA" w:eastAsia="fr-FR"/>
        </w:rPr>
      </w:pPr>
    </w:p>
    <w:p w14:paraId="54170AC3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u w:val="single"/>
          <w:lang w:val="en-CA" w:eastAsia="fr-FR"/>
        </w:rPr>
        <w:t>Demographics</w:t>
      </w:r>
    </w:p>
    <w:p w14:paraId="1304C28B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lang w:val="en-CA" w:eastAsia="fr-FR"/>
        </w:rPr>
        <w:t xml:space="preserve">Sex: </w:t>
      </w:r>
    </w:p>
    <w:p w14:paraId="38A810F5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lang w:eastAsia="fr-FR"/>
        </w:rPr>
      </w:pPr>
    </w:p>
    <w:p w14:paraId="229F6544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lang w:val="en-CA" w:eastAsia="fr-FR"/>
        </w:rPr>
        <w:t xml:space="preserve">Number of years in practice: </w:t>
      </w:r>
    </w:p>
    <w:p w14:paraId="57FCA882" w14:textId="77777777" w:rsidR="007A2C93" w:rsidRPr="00B12254" w:rsidRDefault="007A2C93" w:rsidP="007A2C93">
      <w:pPr>
        <w:spacing w:after="0"/>
        <w:ind w:left="360"/>
        <w:rPr>
          <w:rFonts w:ascii="Times New Roman" w:eastAsia="Calibri" w:hAnsi="Times New Roman" w:cs="Times New Roman"/>
          <w:lang w:val="en-CA" w:eastAsia="fr-FR"/>
        </w:rPr>
      </w:pPr>
    </w:p>
    <w:p w14:paraId="12D97605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lang w:val="en-CA" w:eastAsia="fr-FR"/>
        </w:rPr>
        <w:t xml:space="preserve">Do you have a home university/institution? </w:t>
      </w:r>
    </w:p>
    <w:p w14:paraId="3B915BC8" w14:textId="77777777" w:rsidR="007A2C93" w:rsidRPr="00B12254" w:rsidRDefault="007A2C93" w:rsidP="007A2C93">
      <w:pPr>
        <w:numPr>
          <w:ilvl w:val="0"/>
          <w:numId w:val="11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lang w:eastAsia="fr-FR"/>
        </w:rPr>
      </w:pP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527AE9D0" w14:textId="77777777" w:rsidR="007A2C93" w:rsidRPr="00B12254" w:rsidRDefault="007A2C93" w:rsidP="007A2C93">
      <w:pPr>
        <w:numPr>
          <w:ilvl w:val="0"/>
          <w:numId w:val="11"/>
        </w:numPr>
        <w:spacing w:after="0" w:line="240" w:lineRule="auto"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lang w:val="en-CA" w:eastAsia="fr-FR"/>
        </w:rPr>
        <w:t>If yes, which university/institution?</w:t>
      </w:r>
    </w:p>
    <w:p w14:paraId="5068A874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lang w:val="en-CA" w:eastAsia="fr-FR"/>
        </w:rPr>
      </w:pPr>
    </w:p>
    <w:p w14:paraId="5A134673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contextualSpacing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lang w:val="en-CA" w:eastAsia="fr-FR"/>
        </w:rPr>
        <w:t>Do you manage children with obstructive sleep apnea?</w:t>
      </w:r>
    </w:p>
    <w:p w14:paraId="3082A197" w14:textId="77777777" w:rsidR="007A2C93" w:rsidRPr="00B12254" w:rsidRDefault="007A2C93" w:rsidP="007A2C93">
      <w:pPr>
        <w:spacing w:after="0"/>
        <w:ind w:left="360"/>
        <w:contextualSpacing/>
        <w:rPr>
          <w:rFonts w:ascii="Times New Roman" w:eastAsia="Calibri" w:hAnsi="Times New Roman" w:cs="Times New Roman"/>
          <w:lang w:val="en-US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1E7DE258" w14:textId="77777777" w:rsidR="007A2C93" w:rsidRPr="00B12254" w:rsidRDefault="007A2C93" w:rsidP="007A2C93">
      <w:pPr>
        <w:spacing w:after="0"/>
        <w:contextualSpacing/>
        <w:rPr>
          <w:rFonts w:ascii="Times New Roman" w:eastAsia="Calibri" w:hAnsi="Times New Roman" w:cs="Times New Roman"/>
          <w:color w:val="FF0000"/>
          <w:lang w:val="en-US" w:eastAsia="fr-FR"/>
        </w:rPr>
      </w:pPr>
      <w:r w:rsidRPr="00B12254">
        <w:rPr>
          <w:rFonts w:ascii="Times New Roman" w:eastAsia="Calibri" w:hAnsi="Times New Roman" w:cs="Times New Roman"/>
          <w:color w:val="FF0000"/>
          <w:lang w:eastAsia="fr-FR"/>
        </w:rPr>
        <w:sym w:font="Wingdings" w:char="F0E0"/>
      </w:r>
      <w:r w:rsidRPr="00B12254">
        <w:rPr>
          <w:rFonts w:ascii="Times New Roman" w:eastAsia="Calibri" w:hAnsi="Times New Roman" w:cs="Times New Roman"/>
          <w:color w:val="FF0000"/>
          <w:lang w:val="en-US" w:eastAsia="fr-FR"/>
        </w:rPr>
        <w:t xml:space="preserve"> If you answered NO to question 4, the survey is done. Thank you for your participation. </w:t>
      </w:r>
    </w:p>
    <w:p w14:paraId="5E60FE31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u w:val="single"/>
          <w:lang w:val="en-US" w:eastAsia="fr-FR"/>
        </w:rPr>
      </w:pPr>
    </w:p>
    <w:p w14:paraId="4A048ECB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How many children with obstructive sleep apnea do you manage per month?</w:t>
      </w:r>
    </w:p>
    <w:p w14:paraId="2BE6D84A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520460DB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Do you perform pediatric adenotonsillectomies in your practice?</w:t>
      </w:r>
    </w:p>
    <w:p w14:paraId="0D048076" w14:textId="77777777" w:rsidR="007A2C93" w:rsidRPr="00B12254" w:rsidRDefault="007A2C93" w:rsidP="007A2C93">
      <w:pPr>
        <w:spacing w:after="0"/>
        <w:ind w:left="360"/>
        <w:contextualSpacing/>
        <w:rPr>
          <w:rFonts w:ascii="Times New Roman" w:eastAsia="Calibri" w:hAnsi="Times New Roman" w:cs="Times New Roman"/>
          <w:lang w:val="en-US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00C0EC9D" w14:textId="77777777" w:rsidR="007A2C93" w:rsidRPr="00B12254" w:rsidRDefault="007A2C93" w:rsidP="007A2C93">
      <w:pPr>
        <w:spacing w:after="0"/>
        <w:jc w:val="both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0441E9ED" w14:textId="77777777" w:rsidR="007A2C93" w:rsidRPr="00B12254" w:rsidRDefault="007A2C93" w:rsidP="007A2C93">
      <w:pPr>
        <w:spacing w:after="0"/>
        <w:ind w:left="360"/>
        <w:jc w:val="both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6a. If yes, on average, how many adenotonsillectomies do you perform per month to treat obstructive sleep apnea?</w:t>
      </w:r>
    </w:p>
    <w:p w14:paraId="6FB7E6FD" w14:textId="77777777" w:rsidR="007A2C93" w:rsidRPr="00B12254" w:rsidRDefault="007A2C93" w:rsidP="007A2C93">
      <w:pPr>
        <w:numPr>
          <w:ilvl w:val="0"/>
          <w:numId w:val="6"/>
        </w:numPr>
        <w:spacing w:after="0" w:line="240" w:lineRule="auto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&lt;1 </w:t>
      </w:r>
    </w:p>
    <w:p w14:paraId="7D255E97" w14:textId="77777777" w:rsidR="007A2C93" w:rsidRPr="00B12254" w:rsidRDefault="007A2C93" w:rsidP="007A2C93">
      <w:pPr>
        <w:numPr>
          <w:ilvl w:val="0"/>
          <w:numId w:val="6"/>
        </w:numPr>
        <w:spacing w:after="0" w:line="240" w:lineRule="auto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1-5 </w:t>
      </w:r>
    </w:p>
    <w:p w14:paraId="1DAAD05A" w14:textId="77777777" w:rsidR="007A2C93" w:rsidRPr="00B12254" w:rsidRDefault="007A2C93" w:rsidP="007A2C93">
      <w:pPr>
        <w:numPr>
          <w:ilvl w:val="0"/>
          <w:numId w:val="6"/>
        </w:numPr>
        <w:spacing w:after="0" w:line="240" w:lineRule="auto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5-10</w:t>
      </w:r>
    </w:p>
    <w:p w14:paraId="3D07CC29" w14:textId="77777777" w:rsidR="007A2C93" w:rsidRPr="00B12254" w:rsidRDefault="007A2C93" w:rsidP="007A2C93">
      <w:pPr>
        <w:numPr>
          <w:ilvl w:val="0"/>
          <w:numId w:val="6"/>
        </w:numPr>
        <w:spacing w:after="0" w:line="240" w:lineRule="auto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11-20</w:t>
      </w:r>
    </w:p>
    <w:p w14:paraId="6F3014F6" w14:textId="77777777" w:rsidR="007A2C93" w:rsidRPr="00B12254" w:rsidRDefault="007A2C93" w:rsidP="007A2C93">
      <w:pPr>
        <w:numPr>
          <w:ilvl w:val="0"/>
          <w:numId w:val="6"/>
        </w:numPr>
        <w:spacing w:after="0" w:line="240" w:lineRule="auto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&gt;20</w:t>
      </w:r>
    </w:p>
    <w:p w14:paraId="22A119EE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196C7CFB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u w:val="single"/>
          <w:lang w:val="en-CA" w:eastAsia="fr-FR"/>
        </w:rPr>
      </w:pPr>
      <w:r w:rsidRPr="00B12254">
        <w:rPr>
          <w:rFonts w:ascii="Times New Roman" w:eastAsia="Calibri" w:hAnsi="Times New Roman" w:cs="Times New Roman"/>
          <w:u w:val="single"/>
          <w:lang w:val="en-CA" w:eastAsia="fr-FR"/>
        </w:rPr>
        <w:t>Evaluation and treatment of OSA</w:t>
      </w:r>
    </w:p>
    <w:p w14:paraId="72036187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06C168AA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What do you use to objectivize OSA in your pediatric patients? </w:t>
      </w:r>
    </w:p>
    <w:p w14:paraId="44D8F589" w14:textId="77777777" w:rsidR="007A2C93" w:rsidRPr="00B12254" w:rsidRDefault="007A2C93" w:rsidP="007A2C93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Polysomnography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52504FF3" w14:textId="77777777" w:rsidR="007A2C93" w:rsidRPr="00B12254" w:rsidRDefault="007A2C93" w:rsidP="007A2C93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Nocturnal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ximetry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6E180C8B" w14:textId="77777777" w:rsidR="007A2C93" w:rsidRPr="00B12254" w:rsidRDefault="007A2C93" w:rsidP="007A2C93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Clinic only +/- video from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parents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2BA62696" w14:textId="77777777" w:rsidR="007A2C93" w:rsidRPr="00B12254" w:rsidRDefault="007A2C93" w:rsidP="007A2C93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Validated health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questionnaire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20230629" w14:textId="77777777" w:rsidR="007A2C93" w:rsidRPr="00B12254" w:rsidRDefault="007A2C93" w:rsidP="007A2C93">
      <w:pPr>
        <w:spacing w:after="0"/>
        <w:ind w:left="108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7AB0192D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How do you objectivize enlarged adenoids and tonsils? </w:t>
      </w:r>
    </w:p>
    <w:p w14:paraId="50C2BBB9" w14:textId="77777777" w:rsidR="007A2C93" w:rsidRPr="00B12254" w:rsidRDefault="007A2C93" w:rsidP="007A2C93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Clinically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59A88318" w14:textId="77777777" w:rsidR="007A2C93" w:rsidRPr="00B12254" w:rsidRDefault="007A2C93" w:rsidP="007A2C93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RX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cavum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30BA1639" w14:textId="77777777" w:rsidR="007A2C93" w:rsidRPr="00B12254" w:rsidRDefault="007A2C93" w:rsidP="007A2C93">
      <w:pPr>
        <w:numPr>
          <w:ilvl w:val="0"/>
          <w:numId w:val="3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Flexible scope in the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ffice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6DF34EC3" w14:textId="77777777" w:rsidR="007A2C93" w:rsidRPr="00B12254" w:rsidRDefault="007A2C93" w:rsidP="007A2C93">
      <w:pPr>
        <w:spacing w:after="0"/>
        <w:ind w:left="108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2A2188AD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Does the Brodsky tonsil scale influence your decision to perform an adenotonsillectomy?</w:t>
      </w:r>
    </w:p>
    <w:p w14:paraId="638515CF" w14:textId="77777777" w:rsidR="007A2C93" w:rsidRPr="00B12254" w:rsidRDefault="007A2C93" w:rsidP="007A2C93">
      <w:pPr>
        <w:spacing w:after="0"/>
        <w:ind w:left="360"/>
        <w:jc w:val="both"/>
        <w:textAlignment w:val="baseline"/>
        <w:rPr>
          <w:rFonts w:ascii="Times New Roman" w:eastAsia="Calibri" w:hAnsi="Times New Roman" w:cs="Times New Roman"/>
          <w:lang w:val="en-US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03A2928D" w14:textId="77777777" w:rsidR="007A2C93" w:rsidRPr="00B12254" w:rsidRDefault="007A2C93" w:rsidP="007A2C93">
      <w:pPr>
        <w:spacing w:after="0"/>
        <w:ind w:left="36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9a. 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If yes, what is your threshold for removing the tonsils?</w:t>
      </w:r>
    </w:p>
    <w:p w14:paraId="0EDCD15D" w14:textId="77777777" w:rsidR="007A2C93" w:rsidRPr="00B12254" w:rsidRDefault="007A2C93" w:rsidP="007A2C93">
      <w:pPr>
        <w:numPr>
          <w:ilvl w:val="0"/>
          <w:numId w:val="1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1</w:t>
      </w:r>
    </w:p>
    <w:p w14:paraId="4858A1B8" w14:textId="77777777" w:rsidR="007A2C93" w:rsidRPr="00B12254" w:rsidRDefault="007A2C93" w:rsidP="007A2C93">
      <w:pPr>
        <w:numPr>
          <w:ilvl w:val="0"/>
          <w:numId w:val="1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lastRenderedPageBreak/>
        <w:t>2</w:t>
      </w:r>
    </w:p>
    <w:p w14:paraId="0B40EDE2" w14:textId="77777777" w:rsidR="007A2C93" w:rsidRPr="00B12254" w:rsidRDefault="007A2C93" w:rsidP="007A2C93">
      <w:pPr>
        <w:numPr>
          <w:ilvl w:val="0"/>
          <w:numId w:val="1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3</w:t>
      </w:r>
    </w:p>
    <w:p w14:paraId="54F2A901" w14:textId="77777777" w:rsidR="007A2C93" w:rsidRPr="00B12254" w:rsidRDefault="007A2C93" w:rsidP="007A2C93">
      <w:pPr>
        <w:numPr>
          <w:ilvl w:val="0"/>
          <w:numId w:val="1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4 </w:t>
      </w:r>
    </w:p>
    <w:p w14:paraId="7C4A6426" w14:textId="77777777" w:rsidR="007A2C93" w:rsidRPr="00B12254" w:rsidRDefault="007A2C93" w:rsidP="007A2C93">
      <w:pPr>
        <w:spacing w:after="0"/>
        <w:ind w:left="108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4CF10F5F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In your practice, how often do children undergo a polysomnography before an adenotonsillectomy? </w:t>
      </w:r>
    </w:p>
    <w:p w14:paraId="56E79C3B" w14:textId="77777777" w:rsidR="007A2C93" w:rsidRPr="00B12254" w:rsidRDefault="007A2C93" w:rsidP="007A2C93">
      <w:pPr>
        <w:numPr>
          <w:ilvl w:val="0"/>
          <w:numId w:val="10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Rarely (&lt;10%)</w:t>
      </w:r>
    </w:p>
    <w:p w14:paraId="0E6172C8" w14:textId="77777777" w:rsidR="007A2C93" w:rsidRPr="00B12254" w:rsidRDefault="007A2C93" w:rsidP="007A2C93">
      <w:pPr>
        <w:numPr>
          <w:ilvl w:val="0"/>
          <w:numId w:val="10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ometimes (10-50%)</w:t>
      </w:r>
    </w:p>
    <w:p w14:paraId="4B7D12FC" w14:textId="77777777" w:rsidR="007A2C93" w:rsidRPr="00B12254" w:rsidRDefault="007A2C93" w:rsidP="007A2C93">
      <w:pPr>
        <w:numPr>
          <w:ilvl w:val="0"/>
          <w:numId w:val="10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ften (51-90%)</w:t>
      </w:r>
    </w:p>
    <w:p w14:paraId="184E2D75" w14:textId="77777777" w:rsidR="007A2C93" w:rsidRPr="00B12254" w:rsidRDefault="007A2C93" w:rsidP="007A2C93">
      <w:pPr>
        <w:numPr>
          <w:ilvl w:val="0"/>
          <w:numId w:val="10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Almost always (&gt;90%) </w:t>
      </w:r>
    </w:p>
    <w:p w14:paraId="0A32A82A" w14:textId="77777777" w:rsidR="007A2C93" w:rsidRPr="00B12254" w:rsidRDefault="007A2C93" w:rsidP="007A2C93">
      <w:pPr>
        <w:spacing w:after="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546A11BF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Is adenotonsillectomy the first action undertaken to treat obstructive sleep apnea in children? </w:t>
      </w:r>
    </w:p>
    <w:p w14:paraId="0437B8F6" w14:textId="77777777" w:rsidR="007A2C93" w:rsidRPr="00B12254" w:rsidRDefault="007A2C93" w:rsidP="007A2C93">
      <w:pPr>
        <w:spacing w:after="0"/>
        <w:ind w:left="360"/>
        <w:jc w:val="both"/>
        <w:textAlignment w:val="baseline"/>
        <w:rPr>
          <w:rFonts w:ascii="Times New Roman" w:eastAsia="Calibri" w:hAnsi="Times New Roman" w:cs="Times New Roman"/>
          <w:lang w:val="en-US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68BF7069" w14:textId="77777777" w:rsidR="007A2C93" w:rsidRPr="00B12254" w:rsidRDefault="007A2C93" w:rsidP="007A2C93">
      <w:pPr>
        <w:spacing w:after="0"/>
        <w:ind w:left="36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>1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1a. If yes, up to what age? </w:t>
      </w:r>
    </w:p>
    <w:p w14:paraId="13484B15" w14:textId="77777777" w:rsidR="007A2C93" w:rsidRPr="00B12254" w:rsidRDefault="007A2C93" w:rsidP="007A2C93">
      <w:pPr>
        <w:numPr>
          <w:ilvl w:val="0"/>
          <w:numId w:val="16"/>
        </w:numPr>
        <w:spacing w:after="0" w:line="240" w:lineRule="auto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0-5 years old</w:t>
      </w:r>
    </w:p>
    <w:p w14:paraId="57751D6C" w14:textId="77777777" w:rsidR="007A2C93" w:rsidRPr="00B12254" w:rsidRDefault="007A2C93" w:rsidP="007A2C93">
      <w:pPr>
        <w:numPr>
          <w:ilvl w:val="0"/>
          <w:numId w:val="16"/>
        </w:numPr>
        <w:spacing w:after="0" w:line="240" w:lineRule="auto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6-8 years old</w:t>
      </w:r>
    </w:p>
    <w:p w14:paraId="42F6AC4C" w14:textId="77777777" w:rsidR="007A2C93" w:rsidRPr="00B12254" w:rsidRDefault="007A2C93" w:rsidP="007A2C93">
      <w:pPr>
        <w:numPr>
          <w:ilvl w:val="0"/>
          <w:numId w:val="16"/>
        </w:numPr>
        <w:spacing w:after="0" w:line="240" w:lineRule="auto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9-11 years old</w:t>
      </w:r>
    </w:p>
    <w:p w14:paraId="0C3CC750" w14:textId="77777777" w:rsidR="007A2C93" w:rsidRPr="00B12254" w:rsidRDefault="007A2C93" w:rsidP="007A2C93">
      <w:pPr>
        <w:numPr>
          <w:ilvl w:val="0"/>
          <w:numId w:val="16"/>
        </w:numPr>
        <w:spacing w:after="0" w:line="240" w:lineRule="auto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&gt;12 years old</w:t>
      </w:r>
    </w:p>
    <w:p w14:paraId="12B70A87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u w:val="single"/>
          <w:lang w:val="en-CA" w:eastAsia="fr-FR"/>
        </w:rPr>
      </w:pPr>
    </w:p>
    <w:p w14:paraId="131B94F1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u w:val="single"/>
          <w:lang w:val="en-CA" w:eastAsia="fr-FR"/>
        </w:rPr>
        <w:t>Indications regarding DISE (</w:t>
      </w:r>
      <w:r w:rsidRPr="00B12254">
        <w:rPr>
          <w:rFonts w:ascii="Times New Roman" w:eastAsia="Calibri" w:hAnsi="Times New Roman" w:cs="Times New Roman"/>
          <w:i/>
          <w:u w:val="single"/>
          <w:lang w:val="en-CA" w:eastAsia="fr-FR"/>
        </w:rPr>
        <w:t>Drug-induced sleep endoscopy)</w:t>
      </w:r>
    </w:p>
    <w:p w14:paraId="242DA85C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Do you use DISE in your practice?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06A09DDA" w14:textId="77777777" w:rsidR="007A2C93" w:rsidRPr="00B12254" w:rsidRDefault="007A2C93" w:rsidP="007A2C93">
      <w:pPr>
        <w:spacing w:after="0"/>
        <w:jc w:val="both"/>
        <w:rPr>
          <w:rFonts w:ascii="Times New Roman" w:eastAsia="Calibri" w:hAnsi="Times New Roman" w:cs="Times New Roman"/>
          <w:color w:val="FF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FF0000"/>
          <w:lang w:val="en-CA" w:eastAsia="fr-FR"/>
        </w:rPr>
        <w:sym w:font="Wingdings" w:char="F0E8"/>
      </w:r>
      <w:r w:rsidRPr="00B12254">
        <w:rPr>
          <w:rFonts w:ascii="Times New Roman" w:eastAsia="Calibri" w:hAnsi="Times New Roman" w:cs="Times New Roman"/>
          <w:color w:val="FF0000"/>
          <w:lang w:val="en-CA" w:eastAsia="fr-FR"/>
        </w:rPr>
        <w:t xml:space="preserve">If you answered NO to question 11, the survey is done. </w:t>
      </w:r>
      <w:proofErr w:type="gramStart"/>
      <w:r w:rsidRPr="00B12254">
        <w:rPr>
          <w:rFonts w:ascii="Times New Roman" w:eastAsia="Calibri" w:hAnsi="Times New Roman" w:cs="Times New Roman"/>
          <w:color w:val="FF0000"/>
          <w:lang w:val="en-CA" w:eastAsia="fr-FR"/>
        </w:rPr>
        <w:t>Thanks</w:t>
      </w:r>
      <w:proofErr w:type="gramEnd"/>
      <w:r w:rsidRPr="00B12254">
        <w:rPr>
          <w:rFonts w:ascii="Times New Roman" w:eastAsia="Calibri" w:hAnsi="Times New Roman" w:cs="Times New Roman"/>
          <w:color w:val="FF0000"/>
          <w:lang w:val="en-CA" w:eastAsia="fr-FR"/>
        </w:rPr>
        <w:t xml:space="preserve"> you for your participation</w:t>
      </w:r>
    </w:p>
    <w:p w14:paraId="5AD47229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232C710D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What is the average total number of DISE that you perform each month? </w:t>
      </w:r>
    </w:p>
    <w:p w14:paraId="7AF9D79C" w14:textId="77777777" w:rsidR="007A2C93" w:rsidRPr="00B12254" w:rsidRDefault="007A2C93" w:rsidP="007A2C93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1-5</w:t>
      </w:r>
    </w:p>
    <w:p w14:paraId="5DD17E58" w14:textId="77777777" w:rsidR="007A2C93" w:rsidRPr="00B12254" w:rsidRDefault="007A2C93" w:rsidP="007A2C93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6-10</w:t>
      </w:r>
    </w:p>
    <w:p w14:paraId="48E8EDC7" w14:textId="77777777" w:rsidR="007A2C93" w:rsidRPr="00B12254" w:rsidRDefault="007A2C93" w:rsidP="007A2C93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11-15</w:t>
      </w:r>
    </w:p>
    <w:p w14:paraId="2AF6D624" w14:textId="77777777" w:rsidR="007A2C93" w:rsidRPr="00B12254" w:rsidRDefault="007A2C93" w:rsidP="007A2C93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16-20</w:t>
      </w:r>
    </w:p>
    <w:p w14:paraId="5A81FDAA" w14:textId="77777777" w:rsidR="007A2C93" w:rsidRPr="00B12254" w:rsidRDefault="007A2C93" w:rsidP="007A2C93">
      <w:pPr>
        <w:numPr>
          <w:ilvl w:val="0"/>
          <w:numId w:val="17"/>
        </w:num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&gt;20</w:t>
      </w:r>
    </w:p>
    <w:p w14:paraId="47ED53C0" w14:textId="77777777" w:rsidR="007A2C93" w:rsidRPr="00B12254" w:rsidRDefault="007A2C93" w:rsidP="007A2C93">
      <w:pPr>
        <w:spacing w:after="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76B2C34A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How often do you perform a DISE </w:t>
      </w:r>
      <w:r w:rsidRPr="00B12254">
        <w:rPr>
          <w:rFonts w:ascii="Times New Roman" w:eastAsia="Calibri" w:hAnsi="Times New Roman" w:cs="Times New Roman"/>
          <w:b/>
          <w:bCs/>
          <w:color w:val="000000"/>
          <w:lang w:val="en-CA" w:eastAsia="fr-FR"/>
        </w:rPr>
        <w:t>before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an adenotonsillectomy?</w:t>
      </w:r>
    </w:p>
    <w:p w14:paraId="42FAE638" w14:textId="77777777" w:rsidR="007A2C93" w:rsidRPr="00B12254" w:rsidRDefault="007A2C93" w:rsidP="007A2C93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Rarely (&lt;10%)</w:t>
      </w:r>
    </w:p>
    <w:p w14:paraId="2E5EC165" w14:textId="77777777" w:rsidR="007A2C93" w:rsidRPr="00B12254" w:rsidRDefault="007A2C93" w:rsidP="007A2C93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ometimes (10-50%)</w:t>
      </w:r>
    </w:p>
    <w:p w14:paraId="042E0B5F" w14:textId="77777777" w:rsidR="007A2C93" w:rsidRPr="00B12254" w:rsidRDefault="007A2C93" w:rsidP="007A2C93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ften (51-90%)</w:t>
      </w:r>
    </w:p>
    <w:p w14:paraId="75770085" w14:textId="77777777" w:rsidR="007A2C93" w:rsidRPr="00B12254" w:rsidRDefault="007A2C93" w:rsidP="007A2C93">
      <w:pPr>
        <w:numPr>
          <w:ilvl w:val="0"/>
          <w:numId w:val="7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Almost always (&gt;90%) </w:t>
      </w:r>
    </w:p>
    <w:p w14:paraId="715BD351" w14:textId="77777777" w:rsidR="007A2C93" w:rsidRPr="00B12254" w:rsidRDefault="007A2C93" w:rsidP="007A2C93">
      <w:pPr>
        <w:spacing w:after="0"/>
        <w:ind w:left="720"/>
        <w:jc w:val="both"/>
        <w:textAlignment w:val="baseline"/>
        <w:rPr>
          <w:rFonts w:ascii="Times New Roman" w:eastAsia="Calibri" w:hAnsi="Times New Roman" w:cs="Times New Roman"/>
          <w:color w:val="0070C0"/>
          <w:lang w:val="en-CA" w:eastAsia="fr-FR"/>
        </w:rPr>
      </w:pPr>
    </w:p>
    <w:p w14:paraId="6AC6C4EE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Which of the following elements influence your decision to perform a DISE before an adenotonsillectomy? </w:t>
      </w:r>
    </w:p>
    <w:p w14:paraId="667DDE10" w14:textId="77777777" w:rsidR="007A2C93" w:rsidRPr="00B12254" w:rsidRDefault="007A2C93" w:rsidP="007A2C9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Age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05BCF28B" w14:textId="77777777" w:rsidR="007A2C93" w:rsidRPr="00B12254" w:rsidRDefault="007A2C93" w:rsidP="007A2C9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spell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Nonhypertrophic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tonsils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3CB17319" w14:textId="77777777" w:rsidR="007A2C93" w:rsidRPr="00B12254" w:rsidRDefault="007A2C93" w:rsidP="007A2C9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Occasional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tridor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7E994D2F" w14:textId="77777777" w:rsidR="007A2C93" w:rsidRPr="00B12254" w:rsidRDefault="007A2C93" w:rsidP="007A2C9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besity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5A3312BD" w14:textId="77777777" w:rsidR="007A2C93" w:rsidRPr="00B12254" w:rsidRDefault="007A2C93" w:rsidP="007A2C9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Syndrome with craniofacial anomaly: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7462B081" w14:textId="77777777" w:rsidR="007A2C93" w:rsidRPr="00B12254" w:rsidRDefault="007A2C93" w:rsidP="007A2C9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Neuromuscular disorder/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hypotonia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091A2886" w14:textId="77777777" w:rsidR="007A2C93" w:rsidRPr="00B12254" w:rsidRDefault="007A2C93" w:rsidP="007A2C9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Comorbidities with normal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weight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4B914045" w14:textId="77777777" w:rsidR="007A2C93" w:rsidRPr="00B12254" w:rsidRDefault="007A2C93" w:rsidP="007A2C9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History of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laryngomalacia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1E5B7B9F" w14:textId="77777777" w:rsidR="007A2C93" w:rsidRPr="00B12254" w:rsidRDefault="007A2C93" w:rsidP="007A2C93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Discordance between clinical findings and severity of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apnea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36A25376" w14:textId="77777777" w:rsidR="007A2C93" w:rsidRPr="00B12254" w:rsidRDefault="007A2C93" w:rsidP="007A2C93">
      <w:pPr>
        <w:spacing w:after="0"/>
        <w:ind w:left="72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0C68A166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How often do you perform a DISE after an unsuccessful adenotonsillectomy?</w:t>
      </w:r>
    </w:p>
    <w:p w14:paraId="25047D21" w14:textId="77777777" w:rsidR="007A2C93" w:rsidRPr="00B12254" w:rsidRDefault="007A2C93" w:rsidP="007A2C93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lastRenderedPageBreak/>
        <w:t>Rarely (&lt;10%)</w:t>
      </w:r>
    </w:p>
    <w:p w14:paraId="384121DF" w14:textId="77777777" w:rsidR="007A2C93" w:rsidRPr="00B12254" w:rsidRDefault="007A2C93" w:rsidP="007A2C93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ometimes (10-50%)</w:t>
      </w:r>
    </w:p>
    <w:p w14:paraId="35BD3B68" w14:textId="77777777" w:rsidR="007A2C93" w:rsidRPr="00B12254" w:rsidRDefault="007A2C93" w:rsidP="007A2C93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ften (51-90%)</w:t>
      </w:r>
    </w:p>
    <w:p w14:paraId="379CE4FD" w14:textId="77777777" w:rsidR="007A2C93" w:rsidRPr="00B12254" w:rsidRDefault="007A2C93" w:rsidP="007A2C93">
      <w:pPr>
        <w:numPr>
          <w:ilvl w:val="0"/>
          <w:numId w:val="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Almost always (&gt;90%) </w:t>
      </w:r>
    </w:p>
    <w:p w14:paraId="1909A072" w14:textId="77777777" w:rsidR="007A2C93" w:rsidRPr="00B12254" w:rsidRDefault="007A2C93" w:rsidP="007A2C93">
      <w:pPr>
        <w:spacing w:after="0"/>
        <w:ind w:left="720"/>
        <w:jc w:val="both"/>
        <w:textAlignment w:val="baseline"/>
        <w:rPr>
          <w:rFonts w:ascii="Times New Roman" w:eastAsia="Calibri" w:hAnsi="Times New Roman" w:cs="Times New Roman"/>
          <w:color w:val="0070C0"/>
          <w:lang w:val="en-CA" w:eastAsia="fr-FR"/>
        </w:rPr>
      </w:pPr>
    </w:p>
    <w:p w14:paraId="215CE36C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Do you perform a DISE only when the adenotonsillectomy is unsuccessful?</w:t>
      </w:r>
    </w:p>
    <w:p w14:paraId="038D6DF2" w14:textId="77777777" w:rsidR="007A2C93" w:rsidRPr="00B12254" w:rsidRDefault="007A2C93" w:rsidP="007A2C93">
      <w:pPr>
        <w:spacing w:after="0"/>
        <w:ind w:left="36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63BF89DF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u w:val="single"/>
          <w:lang w:eastAsia="fr-FR"/>
        </w:rPr>
      </w:pPr>
    </w:p>
    <w:p w14:paraId="46190940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u w:val="single"/>
          <w:lang w:val="en-CA" w:eastAsia="fr-FR"/>
        </w:rPr>
      </w:pPr>
      <w:r w:rsidRPr="00B12254">
        <w:rPr>
          <w:rFonts w:ascii="Times New Roman" w:eastAsia="Calibri" w:hAnsi="Times New Roman" w:cs="Times New Roman"/>
          <w:u w:val="single"/>
          <w:lang w:val="en-CA" w:eastAsia="fr-FR"/>
        </w:rPr>
        <w:t>Performing the DISE</w:t>
      </w:r>
    </w:p>
    <w:p w14:paraId="4984C2E7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How often do you perform a polysomnography before the DISE?</w:t>
      </w:r>
    </w:p>
    <w:p w14:paraId="0535EBEB" w14:textId="77777777" w:rsidR="007A2C93" w:rsidRPr="00B12254" w:rsidRDefault="007A2C93" w:rsidP="007A2C93">
      <w:pPr>
        <w:numPr>
          <w:ilvl w:val="0"/>
          <w:numId w:val="12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Rarely (&lt;10%)</w:t>
      </w:r>
    </w:p>
    <w:p w14:paraId="00A83B3D" w14:textId="77777777" w:rsidR="007A2C93" w:rsidRPr="00B12254" w:rsidRDefault="007A2C93" w:rsidP="007A2C93">
      <w:pPr>
        <w:numPr>
          <w:ilvl w:val="0"/>
          <w:numId w:val="12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ometimes (10-50%)</w:t>
      </w:r>
    </w:p>
    <w:p w14:paraId="50F554B9" w14:textId="77777777" w:rsidR="007A2C93" w:rsidRPr="00B12254" w:rsidRDefault="007A2C93" w:rsidP="007A2C93">
      <w:pPr>
        <w:numPr>
          <w:ilvl w:val="0"/>
          <w:numId w:val="12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ften (51-90%)</w:t>
      </w:r>
    </w:p>
    <w:p w14:paraId="6EC01492" w14:textId="77777777" w:rsidR="007A2C93" w:rsidRPr="00B12254" w:rsidRDefault="007A2C93" w:rsidP="007A2C93">
      <w:pPr>
        <w:numPr>
          <w:ilvl w:val="0"/>
          <w:numId w:val="12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Almost always (&gt;90%) </w:t>
      </w:r>
    </w:p>
    <w:p w14:paraId="59E228C3" w14:textId="77777777" w:rsidR="007A2C93" w:rsidRPr="00B12254" w:rsidRDefault="007A2C93" w:rsidP="007A2C93">
      <w:pPr>
        <w:spacing w:after="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5442A744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Which anesthetic(s)/other agent(s) do you use for the DISE? </w:t>
      </w:r>
    </w:p>
    <w:p w14:paraId="1C17C129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Oral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premedication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5659F31F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Intranasal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dexmedetomidine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53D0D310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Nitrogen monoxide (NO) to install an IV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line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0D3DEEBF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Sevoflurane to install an IV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line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Yes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US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1BFCD860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Propofol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4E059D30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Dexmedetomidine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486C0AC3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Fentanyl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73E5A9E3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Ketamine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4CB35B81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Topical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anesthetic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17CA4F63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Local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decongestant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4754558B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2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  <w:proofErr w:type="spellStart"/>
      <w:r w:rsidRPr="00B12254">
        <w:rPr>
          <w:rFonts w:ascii="Times New Roman" w:eastAsia="Calibri" w:hAnsi="Times New Roman" w:cs="Times New Roman"/>
          <w:color w:val="000000"/>
          <w:lang w:eastAsia="fr-FR"/>
        </w:rPr>
        <w:t>Ye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eastAsia="fr-FR"/>
        </w:rPr>
        <w:sym w:font="Wingdings" w:char="F06F"/>
      </w:r>
    </w:p>
    <w:p w14:paraId="09628167" w14:textId="77777777" w:rsidR="007A2C93" w:rsidRPr="00B12254" w:rsidRDefault="007A2C93" w:rsidP="007A2C93">
      <w:pPr>
        <w:numPr>
          <w:ilvl w:val="0"/>
          <w:numId w:val="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I don’t know</w:t>
      </w:r>
    </w:p>
    <w:p w14:paraId="230AFFF9" w14:textId="77777777" w:rsidR="007A2C93" w:rsidRPr="00B12254" w:rsidRDefault="007A2C93" w:rsidP="007A2C93">
      <w:pPr>
        <w:spacing w:after="0"/>
        <w:ind w:left="72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780AA5BB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Which </w:t>
      </w:r>
      <w:r w:rsidRPr="00B12254">
        <w:rPr>
          <w:rFonts w:ascii="Times New Roman" w:eastAsia="Calibri" w:hAnsi="Times New Roman" w:cs="Times New Roman"/>
          <w:b/>
          <w:color w:val="000000"/>
          <w:lang w:val="en-CA" w:eastAsia="fr-FR"/>
        </w:rPr>
        <w:t xml:space="preserve">main 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coring system do you use most often to evaluate DISE obstruction sites?</w:t>
      </w:r>
    </w:p>
    <w:p w14:paraId="4B84F291" w14:textId="77777777" w:rsidR="007A2C93" w:rsidRPr="00B12254" w:rsidRDefault="007A2C93" w:rsidP="007A2C93">
      <w:pPr>
        <w:numPr>
          <w:ilvl w:val="0"/>
          <w:numId w:val="1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ERS</w:t>
      </w:r>
    </w:p>
    <w:p w14:paraId="465A736D" w14:textId="77777777" w:rsidR="007A2C93" w:rsidRPr="00B12254" w:rsidRDefault="007A2C93" w:rsidP="007A2C93">
      <w:pPr>
        <w:numPr>
          <w:ilvl w:val="0"/>
          <w:numId w:val="1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VOTE</w:t>
      </w:r>
    </w:p>
    <w:p w14:paraId="170AF2C5" w14:textId="77777777" w:rsidR="007A2C93" w:rsidRPr="00B12254" w:rsidRDefault="007A2C93" w:rsidP="007A2C93">
      <w:pPr>
        <w:numPr>
          <w:ilvl w:val="0"/>
          <w:numId w:val="1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Chan</w:t>
      </w:r>
    </w:p>
    <w:p w14:paraId="1A101EB3" w14:textId="77777777" w:rsidR="007A2C93" w:rsidRPr="00B12254" w:rsidRDefault="007A2C93" w:rsidP="007A2C93">
      <w:pPr>
        <w:numPr>
          <w:ilvl w:val="0"/>
          <w:numId w:val="1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spell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Boudewyns</w:t>
      </w:r>
      <w:proofErr w:type="spellEnd"/>
    </w:p>
    <w:p w14:paraId="7776762A" w14:textId="77777777" w:rsidR="007A2C93" w:rsidRPr="00B12254" w:rsidRDefault="007A2C93" w:rsidP="007A2C93">
      <w:pPr>
        <w:numPr>
          <w:ilvl w:val="0"/>
          <w:numId w:val="1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Fishman</w:t>
      </w:r>
    </w:p>
    <w:p w14:paraId="16A031DB" w14:textId="77777777" w:rsidR="007A2C93" w:rsidRPr="00B12254" w:rsidRDefault="007A2C93" w:rsidP="007A2C93">
      <w:pPr>
        <w:numPr>
          <w:ilvl w:val="0"/>
          <w:numId w:val="1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spell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Bachar</w:t>
      </w:r>
      <w:proofErr w:type="spellEnd"/>
    </w:p>
    <w:p w14:paraId="1AA55722" w14:textId="77777777" w:rsidR="007A2C93" w:rsidRPr="00B12254" w:rsidRDefault="007A2C93" w:rsidP="007A2C93">
      <w:pPr>
        <w:numPr>
          <w:ilvl w:val="0"/>
          <w:numId w:val="1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ther: _______________</w:t>
      </w:r>
    </w:p>
    <w:p w14:paraId="540C6C25" w14:textId="77777777" w:rsidR="007A2C93" w:rsidRPr="00B12254" w:rsidRDefault="007A2C93" w:rsidP="007A2C93">
      <w:pPr>
        <w:numPr>
          <w:ilvl w:val="0"/>
          <w:numId w:val="18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None </w:t>
      </w:r>
    </w:p>
    <w:p w14:paraId="7B9DBB81" w14:textId="77777777" w:rsidR="007A2C93" w:rsidRPr="00B12254" w:rsidRDefault="007A2C93" w:rsidP="007A2C93">
      <w:pPr>
        <w:spacing w:after="0"/>
        <w:ind w:left="72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6D2F2B90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Do you evaluate the following structures during the DISE?</w:t>
      </w:r>
    </w:p>
    <w:p w14:paraId="45A71C23" w14:textId="77777777" w:rsidR="007A2C93" w:rsidRPr="00B12254" w:rsidRDefault="007A2C93" w:rsidP="007A2C93">
      <w:pPr>
        <w:numPr>
          <w:ilvl w:val="0"/>
          <w:numId w:val="19"/>
        </w:numPr>
        <w:spacing w:after="0" w:line="240" w:lineRule="auto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Nasal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cavities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</w:p>
    <w:p w14:paraId="36EF490D" w14:textId="77777777" w:rsidR="007A2C93" w:rsidRPr="00B12254" w:rsidRDefault="007A2C93" w:rsidP="007A2C93">
      <w:pPr>
        <w:spacing w:after="0"/>
        <w:ind w:left="360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b)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ab/>
        <w:t>Adenoids/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nasopharynx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</w:p>
    <w:p w14:paraId="14D24580" w14:textId="77777777" w:rsidR="007A2C93" w:rsidRPr="00B12254" w:rsidRDefault="007A2C93" w:rsidP="007A2C93">
      <w:pPr>
        <w:spacing w:after="0"/>
        <w:ind w:left="360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c)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ab/>
        <w:t xml:space="preserve">Soft palate/palatine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tonsils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</w:p>
    <w:p w14:paraId="61C107CE" w14:textId="77777777" w:rsidR="007A2C93" w:rsidRPr="00B12254" w:rsidRDefault="007A2C93" w:rsidP="007A2C93">
      <w:pPr>
        <w:spacing w:after="0"/>
        <w:ind w:left="360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d)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ab/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ropharynx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</w:p>
    <w:p w14:paraId="45554E8A" w14:textId="77777777" w:rsidR="007A2C93" w:rsidRPr="00B12254" w:rsidRDefault="007A2C93" w:rsidP="007A2C93">
      <w:pPr>
        <w:spacing w:after="0"/>
        <w:ind w:left="360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e)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ab/>
        <w:t xml:space="preserve">Base of the </w:t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tongue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</w:p>
    <w:p w14:paraId="74B2E2C4" w14:textId="77777777" w:rsidR="007A2C93" w:rsidRPr="00B12254" w:rsidRDefault="007A2C93" w:rsidP="007A2C93">
      <w:pPr>
        <w:spacing w:after="0"/>
        <w:ind w:left="360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f)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ab/>
      </w:r>
      <w:proofErr w:type="spellStart"/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upraglotti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</w:p>
    <w:p w14:paraId="0DB262DB" w14:textId="77777777" w:rsidR="007A2C93" w:rsidRPr="00B12254" w:rsidRDefault="007A2C93" w:rsidP="007A2C93">
      <w:pPr>
        <w:spacing w:after="0"/>
        <w:ind w:left="360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g)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ab/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Glottis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</w:p>
    <w:p w14:paraId="0F872389" w14:textId="77777777" w:rsidR="007A2C93" w:rsidRPr="00B12254" w:rsidRDefault="007A2C93" w:rsidP="007A2C93">
      <w:pPr>
        <w:spacing w:after="0"/>
        <w:ind w:left="360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h)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ab/>
      </w:r>
      <w:proofErr w:type="spellStart"/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ubglottis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</w:p>
    <w:p w14:paraId="4E6AE62E" w14:textId="77777777" w:rsidR="007A2C93" w:rsidRPr="00B12254" w:rsidRDefault="007A2C93" w:rsidP="007A2C93">
      <w:pPr>
        <w:spacing w:after="0"/>
        <w:ind w:left="360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proofErr w:type="spell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i</w:t>
      </w:r>
      <w:proofErr w:type="spell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)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ab/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Trachea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</w:p>
    <w:p w14:paraId="760D6161" w14:textId="77777777" w:rsidR="007A2C93" w:rsidRPr="00B12254" w:rsidRDefault="007A2C93" w:rsidP="007A2C93">
      <w:pPr>
        <w:spacing w:after="0"/>
        <w:ind w:left="360"/>
        <w:contextualSpacing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lastRenderedPageBreak/>
        <w:t>j)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ab/>
      </w:r>
      <w:proofErr w:type="gramStart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Bronchus :</w:t>
      </w:r>
      <w:proofErr w:type="gramEnd"/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Yes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No </w:t>
      </w:r>
      <w:r w:rsidRPr="00B12254">
        <w:rPr>
          <w:rFonts w:ascii="Times New Roman" w:eastAsia="Calibri" w:hAnsi="Times New Roman" w:cs="Times New Roman"/>
          <w:lang w:val="en-CA" w:eastAsia="fr-FR"/>
        </w:rPr>
        <w:sym w:font="Wingdings" w:char="F06F"/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</w:t>
      </w:r>
    </w:p>
    <w:p w14:paraId="7A5DAAF0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Do you use the DISE findings to perform a surgical procedure </w:t>
      </w:r>
      <w:r w:rsidRPr="00B12254">
        <w:rPr>
          <w:rFonts w:ascii="Times New Roman" w:eastAsia="Calibri" w:hAnsi="Times New Roman" w:cs="Times New Roman"/>
          <w:b/>
          <w:bCs/>
          <w:color w:val="000000"/>
          <w:lang w:val="en-CA" w:eastAsia="fr-FR"/>
        </w:rPr>
        <w:t>during the same</w:t>
      </w: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 general anesthesia session?</w:t>
      </w:r>
    </w:p>
    <w:p w14:paraId="7673BE2F" w14:textId="77777777" w:rsidR="007A2C93" w:rsidRPr="00B12254" w:rsidRDefault="007A2C93" w:rsidP="007A2C93">
      <w:pPr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Rarely (&lt;10%)</w:t>
      </w:r>
    </w:p>
    <w:p w14:paraId="5153FACC" w14:textId="77777777" w:rsidR="007A2C93" w:rsidRPr="00B12254" w:rsidRDefault="007A2C93" w:rsidP="007A2C93">
      <w:pPr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ometimes (10-50%)</w:t>
      </w:r>
    </w:p>
    <w:p w14:paraId="1DC94957" w14:textId="77777777" w:rsidR="007A2C93" w:rsidRPr="00B12254" w:rsidRDefault="007A2C93" w:rsidP="007A2C93">
      <w:pPr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ften (51-90%)</w:t>
      </w:r>
    </w:p>
    <w:p w14:paraId="4E0F514B" w14:textId="77777777" w:rsidR="007A2C93" w:rsidRPr="00B12254" w:rsidRDefault="007A2C93" w:rsidP="007A2C93">
      <w:pPr>
        <w:numPr>
          <w:ilvl w:val="0"/>
          <w:numId w:val="13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Almost always (&gt;90%) </w:t>
      </w:r>
    </w:p>
    <w:p w14:paraId="3CAE770C" w14:textId="77777777" w:rsidR="007A2C93" w:rsidRPr="00B12254" w:rsidRDefault="007A2C93" w:rsidP="007A2C93">
      <w:pPr>
        <w:spacing w:after="0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</w:p>
    <w:p w14:paraId="0C19E82C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How often do you perform cine-IRM before the DISE?</w:t>
      </w:r>
    </w:p>
    <w:p w14:paraId="58EC872C" w14:textId="77777777" w:rsidR="007A2C93" w:rsidRPr="00B12254" w:rsidRDefault="007A2C93" w:rsidP="007A2C93">
      <w:pPr>
        <w:numPr>
          <w:ilvl w:val="0"/>
          <w:numId w:val="1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Rarely (&lt;10%)</w:t>
      </w:r>
    </w:p>
    <w:p w14:paraId="050A7CC1" w14:textId="77777777" w:rsidR="007A2C93" w:rsidRPr="00B12254" w:rsidRDefault="007A2C93" w:rsidP="007A2C93">
      <w:pPr>
        <w:numPr>
          <w:ilvl w:val="0"/>
          <w:numId w:val="1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ometimes (10-50%)</w:t>
      </w:r>
    </w:p>
    <w:p w14:paraId="7E609C73" w14:textId="77777777" w:rsidR="007A2C93" w:rsidRPr="00B12254" w:rsidRDefault="007A2C93" w:rsidP="007A2C93">
      <w:pPr>
        <w:numPr>
          <w:ilvl w:val="0"/>
          <w:numId w:val="1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ften (51-90%)</w:t>
      </w:r>
    </w:p>
    <w:p w14:paraId="5B5EEBA6" w14:textId="77777777" w:rsidR="007A2C93" w:rsidRPr="00B12254" w:rsidRDefault="007A2C93" w:rsidP="007A2C93">
      <w:pPr>
        <w:numPr>
          <w:ilvl w:val="0"/>
          <w:numId w:val="14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Almost always (&gt;90%) </w:t>
      </w:r>
    </w:p>
    <w:p w14:paraId="63833384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u w:val="single"/>
          <w:lang w:eastAsia="fr-FR"/>
        </w:rPr>
      </w:pPr>
    </w:p>
    <w:p w14:paraId="3B5C4497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u w:val="single"/>
          <w:lang w:val="en-CA" w:eastAsia="fr-FR"/>
        </w:rPr>
      </w:pPr>
      <w:r w:rsidRPr="00B12254">
        <w:rPr>
          <w:rFonts w:ascii="Times New Roman" w:eastAsia="Calibri" w:hAnsi="Times New Roman" w:cs="Times New Roman"/>
          <w:u w:val="single"/>
          <w:lang w:val="en-CA" w:eastAsia="fr-FR"/>
        </w:rPr>
        <w:t>Clinical cases</w:t>
      </w:r>
    </w:p>
    <w:p w14:paraId="5DC03570" w14:textId="77777777" w:rsidR="007A2C93" w:rsidRPr="00B12254" w:rsidRDefault="007A2C93" w:rsidP="007A2C93">
      <w:pPr>
        <w:spacing w:after="0"/>
        <w:jc w:val="both"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lang w:val="en-CA" w:eastAsia="fr-FR"/>
        </w:rPr>
        <w:t xml:space="preserve">Patient is 7 years old, in good health and has never been operated. Snoring, daytime sleepiness and persistent difficulty concentrating in spite of a 3-month treatment with intranasal corticosteroids and montelukast. Obstructive AHI with 11 events/hour. Physical nasal exam with a speculum is normal and there is no retrognathism or high-arched palate. The cavum requested by the pediatrician is normal. </w:t>
      </w:r>
    </w:p>
    <w:p w14:paraId="31CEE8B3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lang w:val="en-CA" w:eastAsia="fr-FR"/>
        </w:rPr>
      </w:pPr>
    </w:p>
    <w:p w14:paraId="69C1DACA" w14:textId="77777777" w:rsidR="007A2C93" w:rsidRPr="00B12254" w:rsidRDefault="007A2C93" w:rsidP="007A2C93">
      <w:pPr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lang w:val="en-CA" w:eastAsia="fr-FR"/>
        </w:rPr>
        <w:t>In this case, do you perform a flexible rhino-pharyngo-laryngoscopy in the office?</w:t>
      </w:r>
    </w:p>
    <w:p w14:paraId="4CF36753" w14:textId="77777777" w:rsidR="007A2C93" w:rsidRPr="00B12254" w:rsidRDefault="007A2C93" w:rsidP="007A2C93">
      <w:pPr>
        <w:numPr>
          <w:ilvl w:val="0"/>
          <w:numId w:val="9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Rarely (&lt;10%)</w:t>
      </w:r>
    </w:p>
    <w:p w14:paraId="30CFC33B" w14:textId="77777777" w:rsidR="007A2C93" w:rsidRPr="00B12254" w:rsidRDefault="007A2C93" w:rsidP="007A2C93">
      <w:pPr>
        <w:numPr>
          <w:ilvl w:val="0"/>
          <w:numId w:val="9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Sometimes (10-50%)</w:t>
      </w:r>
    </w:p>
    <w:p w14:paraId="2D816D60" w14:textId="77777777" w:rsidR="007A2C93" w:rsidRPr="00B12254" w:rsidRDefault="007A2C93" w:rsidP="007A2C93">
      <w:pPr>
        <w:numPr>
          <w:ilvl w:val="0"/>
          <w:numId w:val="9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>Often (51-90%)</w:t>
      </w:r>
    </w:p>
    <w:p w14:paraId="594DC587" w14:textId="77777777" w:rsidR="007A2C93" w:rsidRPr="00B12254" w:rsidRDefault="007A2C93" w:rsidP="007A2C93">
      <w:pPr>
        <w:numPr>
          <w:ilvl w:val="0"/>
          <w:numId w:val="9"/>
        </w:numPr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color w:val="000000"/>
          <w:lang w:val="en-CA" w:eastAsia="fr-FR"/>
        </w:rPr>
      </w:pPr>
      <w:r w:rsidRPr="00B12254">
        <w:rPr>
          <w:rFonts w:ascii="Times New Roman" w:eastAsia="Calibri" w:hAnsi="Times New Roman" w:cs="Times New Roman"/>
          <w:color w:val="000000"/>
          <w:lang w:val="en-CA" w:eastAsia="fr-FR"/>
        </w:rPr>
        <w:t xml:space="preserve">Almost always (&gt;90%) </w:t>
      </w:r>
    </w:p>
    <w:p w14:paraId="179FBB17" w14:textId="77777777" w:rsidR="007A2C93" w:rsidRPr="00B12254" w:rsidRDefault="007A2C93" w:rsidP="007A2C93">
      <w:pPr>
        <w:spacing w:after="0"/>
        <w:rPr>
          <w:rFonts w:ascii="Times New Roman" w:eastAsia="Calibri" w:hAnsi="Times New Roman" w:cs="Times New Roman"/>
          <w:lang w:eastAsia="fr-FR"/>
        </w:rPr>
      </w:pPr>
    </w:p>
    <w:p w14:paraId="65D91C2C" w14:textId="77777777" w:rsidR="007A2C93" w:rsidRDefault="007A2C93" w:rsidP="007A2C93">
      <w:pPr>
        <w:numPr>
          <w:ilvl w:val="0"/>
          <w:numId w:val="5"/>
        </w:numPr>
        <w:spacing w:after="0" w:line="240" w:lineRule="auto"/>
        <w:jc w:val="both"/>
        <w:rPr>
          <w:rFonts w:ascii="Times New Roman" w:eastAsia="Calibri" w:hAnsi="Times New Roman" w:cs="Times New Roman"/>
          <w:lang w:val="en-CA" w:eastAsia="fr-FR"/>
        </w:rPr>
      </w:pPr>
      <w:r w:rsidRPr="00B12254">
        <w:rPr>
          <w:rFonts w:ascii="Times New Roman" w:eastAsia="Calibri" w:hAnsi="Times New Roman" w:cs="Times New Roman"/>
          <w:lang w:val="en-CA" w:eastAsia="fr-FR"/>
        </w:rPr>
        <w:t>Considering the same 7-year-old patient, what is your first therapeutic action?</w:t>
      </w:r>
    </w:p>
    <w:p w14:paraId="551AB460" w14:textId="77777777" w:rsidR="007A2C93" w:rsidRPr="00B12254" w:rsidRDefault="007A2C93" w:rsidP="007A2C93">
      <w:pPr>
        <w:spacing w:after="0" w:line="240" w:lineRule="auto"/>
        <w:ind w:left="360"/>
        <w:jc w:val="both"/>
        <w:rPr>
          <w:rFonts w:ascii="Times New Roman" w:eastAsia="Calibri" w:hAnsi="Times New Roman" w:cs="Times New Roman"/>
          <w:lang w:val="en-CA" w:eastAsia="fr-FR"/>
        </w:rPr>
      </w:pPr>
    </w:p>
    <w:tbl>
      <w:tblPr>
        <w:tblStyle w:val="Grilledutableau1"/>
        <w:tblW w:w="11831" w:type="dxa"/>
        <w:tblInd w:w="-1616" w:type="dxa"/>
        <w:tblLayout w:type="fixed"/>
        <w:tblLook w:val="04A0" w:firstRow="1" w:lastRow="0" w:firstColumn="1" w:lastColumn="0" w:noHBand="0" w:noVBand="1"/>
      </w:tblPr>
      <w:tblGrid>
        <w:gridCol w:w="2425"/>
        <w:gridCol w:w="1276"/>
        <w:gridCol w:w="1559"/>
        <w:gridCol w:w="1985"/>
        <w:gridCol w:w="1602"/>
        <w:gridCol w:w="1658"/>
        <w:gridCol w:w="1326"/>
      </w:tblGrid>
      <w:tr w:rsidR="007A2C93" w:rsidRPr="00B12254" w14:paraId="0A53C529" w14:textId="77777777" w:rsidTr="00936DC8">
        <w:trPr>
          <w:trHeight w:val="419"/>
        </w:trPr>
        <w:tc>
          <w:tcPr>
            <w:tcW w:w="2425" w:type="dxa"/>
          </w:tcPr>
          <w:p w14:paraId="7C86B265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276" w:type="dxa"/>
          </w:tcPr>
          <w:p w14:paraId="5676BFA1" w14:textId="77777777" w:rsidR="007A2C93" w:rsidRPr="00B12254" w:rsidRDefault="007A2C93" w:rsidP="00936DC8">
            <w:pPr>
              <w:jc w:val="center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 xml:space="preserve">None </w:t>
            </w:r>
          </w:p>
        </w:tc>
        <w:tc>
          <w:tcPr>
            <w:tcW w:w="1559" w:type="dxa"/>
          </w:tcPr>
          <w:p w14:paraId="24A275E8" w14:textId="77777777" w:rsidR="007A2C93" w:rsidRPr="00B12254" w:rsidRDefault="007A2C93" w:rsidP="00936DC8">
            <w:pPr>
              <w:jc w:val="center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CPAP</w:t>
            </w:r>
          </w:p>
        </w:tc>
        <w:tc>
          <w:tcPr>
            <w:tcW w:w="1985" w:type="dxa"/>
          </w:tcPr>
          <w:p w14:paraId="079206C6" w14:textId="77777777" w:rsidR="007A2C93" w:rsidRPr="00B12254" w:rsidRDefault="007A2C93" w:rsidP="00936DC8">
            <w:pPr>
              <w:jc w:val="center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Adenotonsillectomy</w:t>
            </w:r>
          </w:p>
        </w:tc>
        <w:tc>
          <w:tcPr>
            <w:tcW w:w="1602" w:type="dxa"/>
          </w:tcPr>
          <w:p w14:paraId="081A83F8" w14:textId="77777777" w:rsidR="007A2C93" w:rsidRPr="00B12254" w:rsidRDefault="007A2C93" w:rsidP="00936DC8">
            <w:pPr>
              <w:jc w:val="center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 xml:space="preserve">Adenoidectomy </w:t>
            </w:r>
          </w:p>
        </w:tc>
        <w:tc>
          <w:tcPr>
            <w:tcW w:w="1658" w:type="dxa"/>
          </w:tcPr>
          <w:p w14:paraId="7C4570BF" w14:textId="77777777" w:rsidR="007A2C93" w:rsidRPr="00B12254" w:rsidRDefault="007A2C93" w:rsidP="00936DC8">
            <w:pPr>
              <w:jc w:val="center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Tonsillectomy</w:t>
            </w:r>
          </w:p>
        </w:tc>
        <w:tc>
          <w:tcPr>
            <w:tcW w:w="1326" w:type="dxa"/>
          </w:tcPr>
          <w:p w14:paraId="0F033D4F" w14:textId="77777777" w:rsidR="007A2C93" w:rsidRPr="00B12254" w:rsidRDefault="007A2C93" w:rsidP="00936DC8">
            <w:pPr>
              <w:jc w:val="center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DISE</w:t>
            </w:r>
          </w:p>
        </w:tc>
      </w:tr>
      <w:tr w:rsidR="007A2C93" w:rsidRPr="00B12254" w14:paraId="209BBB14" w14:textId="77777777" w:rsidTr="00936DC8">
        <w:trPr>
          <w:trHeight w:val="419"/>
        </w:trPr>
        <w:tc>
          <w:tcPr>
            <w:tcW w:w="2425" w:type="dxa"/>
          </w:tcPr>
          <w:p w14:paraId="4ABF77FB" w14:textId="77777777" w:rsidR="007A2C93" w:rsidRPr="00B12254" w:rsidRDefault="007A2C93" w:rsidP="007A2C93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Adenoids &lt;25% and tonsils grade 1+</w:t>
            </w:r>
          </w:p>
        </w:tc>
        <w:tc>
          <w:tcPr>
            <w:tcW w:w="1276" w:type="dxa"/>
          </w:tcPr>
          <w:p w14:paraId="2E6AB9F7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559" w:type="dxa"/>
          </w:tcPr>
          <w:p w14:paraId="4F6D1424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985" w:type="dxa"/>
          </w:tcPr>
          <w:p w14:paraId="26AA99FF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02" w:type="dxa"/>
          </w:tcPr>
          <w:p w14:paraId="79E29B35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58" w:type="dxa"/>
          </w:tcPr>
          <w:p w14:paraId="05693CB7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326" w:type="dxa"/>
          </w:tcPr>
          <w:p w14:paraId="314AE0B8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</w:tr>
      <w:tr w:rsidR="007A2C93" w:rsidRPr="00B12254" w14:paraId="614A33FE" w14:textId="77777777" w:rsidTr="00936DC8">
        <w:trPr>
          <w:trHeight w:val="419"/>
        </w:trPr>
        <w:tc>
          <w:tcPr>
            <w:tcW w:w="2425" w:type="dxa"/>
          </w:tcPr>
          <w:p w14:paraId="1164A5A4" w14:textId="77777777" w:rsidR="007A2C93" w:rsidRPr="00B12254" w:rsidRDefault="007A2C93" w:rsidP="007A2C93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Adenoids &lt;25% and tonsils grade 2+</w:t>
            </w:r>
          </w:p>
        </w:tc>
        <w:tc>
          <w:tcPr>
            <w:tcW w:w="1276" w:type="dxa"/>
          </w:tcPr>
          <w:p w14:paraId="5D3340F8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559" w:type="dxa"/>
          </w:tcPr>
          <w:p w14:paraId="1250535F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985" w:type="dxa"/>
          </w:tcPr>
          <w:p w14:paraId="2E9B1EDB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02" w:type="dxa"/>
          </w:tcPr>
          <w:p w14:paraId="0FFB8C02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58" w:type="dxa"/>
          </w:tcPr>
          <w:p w14:paraId="4036D10A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326" w:type="dxa"/>
          </w:tcPr>
          <w:p w14:paraId="11FE3BD6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</w:tr>
      <w:tr w:rsidR="007A2C93" w:rsidRPr="00B12254" w14:paraId="70F2B00F" w14:textId="77777777" w:rsidTr="00936DC8">
        <w:trPr>
          <w:trHeight w:val="404"/>
        </w:trPr>
        <w:tc>
          <w:tcPr>
            <w:tcW w:w="2425" w:type="dxa"/>
          </w:tcPr>
          <w:p w14:paraId="76B97A67" w14:textId="77777777" w:rsidR="007A2C93" w:rsidRPr="00B12254" w:rsidRDefault="007A2C93" w:rsidP="007A2C93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Adenoids &lt;25% and tonsils grade 3+</w:t>
            </w:r>
          </w:p>
        </w:tc>
        <w:tc>
          <w:tcPr>
            <w:tcW w:w="1276" w:type="dxa"/>
          </w:tcPr>
          <w:p w14:paraId="4499A72C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559" w:type="dxa"/>
          </w:tcPr>
          <w:p w14:paraId="55AF103C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985" w:type="dxa"/>
          </w:tcPr>
          <w:p w14:paraId="380EB20D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02" w:type="dxa"/>
          </w:tcPr>
          <w:p w14:paraId="26D177EA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58" w:type="dxa"/>
          </w:tcPr>
          <w:p w14:paraId="4CF201A8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326" w:type="dxa"/>
          </w:tcPr>
          <w:p w14:paraId="7B3665F7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</w:tr>
      <w:tr w:rsidR="007A2C93" w:rsidRPr="00B12254" w14:paraId="790D0EE0" w14:textId="77777777" w:rsidTr="00936DC8">
        <w:trPr>
          <w:trHeight w:val="419"/>
        </w:trPr>
        <w:tc>
          <w:tcPr>
            <w:tcW w:w="2425" w:type="dxa"/>
          </w:tcPr>
          <w:p w14:paraId="29592F0E" w14:textId="77777777" w:rsidR="007A2C93" w:rsidRPr="00B12254" w:rsidRDefault="007A2C93" w:rsidP="007A2C93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Adenoids &lt;25% and tonsils grade 4+</w:t>
            </w:r>
          </w:p>
        </w:tc>
        <w:tc>
          <w:tcPr>
            <w:tcW w:w="1276" w:type="dxa"/>
          </w:tcPr>
          <w:p w14:paraId="5D6EEC73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559" w:type="dxa"/>
          </w:tcPr>
          <w:p w14:paraId="0371D2BF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985" w:type="dxa"/>
          </w:tcPr>
          <w:p w14:paraId="40AE8A21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02" w:type="dxa"/>
          </w:tcPr>
          <w:p w14:paraId="02F5FC4B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58" w:type="dxa"/>
          </w:tcPr>
          <w:p w14:paraId="31DC76BB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326" w:type="dxa"/>
          </w:tcPr>
          <w:p w14:paraId="71C3A139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</w:tr>
      <w:tr w:rsidR="007A2C93" w:rsidRPr="00B12254" w14:paraId="547ECDD3" w14:textId="77777777" w:rsidTr="00936DC8">
        <w:trPr>
          <w:trHeight w:val="419"/>
        </w:trPr>
        <w:tc>
          <w:tcPr>
            <w:tcW w:w="2425" w:type="dxa"/>
          </w:tcPr>
          <w:p w14:paraId="05009B4B" w14:textId="77777777" w:rsidR="007A2C93" w:rsidRPr="00B12254" w:rsidRDefault="007A2C93" w:rsidP="007A2C93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Adenoids 50-75% and tonsils grade 1+</w:t>
            </w:r>
          </w:p>
        </w:tc>
        <w:tc>
          <w:tcPr>
            <w:tcW w:w="1276" w:type="dxa"/>
          </w:tcPr>
          <w:p w14:paraId="03523FBA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559" w:type="dxa"/>
          </w:tcPr>
          <w:p w14:paraId="05636DE2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985" w:type="dxa"/>
          </w:tcPr>
          <w:p w14:paraId="527B2A21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02" w:type="dxa"/>
          </w:tcPr>
          <w:p w14:paraId="5A0C1935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58" w:type="dxa"/>
          </w:tcPr>
          <w:p w14:paraId="1D2FE005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326" w:type="dxa"/>
          </w:tcPr>
          <w:p w14:paraId="50B1EA85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</w:tr>
      <w:tr w:rsidR="007A2C93" w:rsidRPr="00B12254" w14:paraId="5CAA7B0B" w14:textId="77777777" w:rsidTr="00936DC8">
        <w:trPr>
          <w:trHeight w:val="419"/>
        </w:trPr>
        <w:tc>
          <w:tcPr>
            <w:tcW w:w="2425" w:type="dxa"/>
          </w:tcPr>
          <w:p w14:paraId="1FAB0BDE" w14:textId="77777777" w:rsidR="007A2C93" w:rsidRPr="00B12254" w:rsidRDefault="007A2C93" w:rsidP="007A2C93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Adenoids 50-75% and tonsils grade 2+</w:t>
            </w:r>
          </w:p>
        </w:tc>
        <w:tc>
          <w:tcPr>
            <w:tcW w:w="1276" w:type="dxa"/>
          </w:tcPr>
          <w:p w14:paraId="7FF312EB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559" w:type="dxa"/>
          </w:tcPr>
          <w:p w14:paraId="2B29C852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985" w:type="dxa"/>
          </w:tcPr>
          <w:p w14:paraId="7CF6AA82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02" w:type="dxa"/>
          </w:tcPr>
          <w:p w14:paraId="1DF82A53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58" w:type="dxa"/>
          </w:tcPr>
          <w:p w14:paraId="547C779C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326" w:type="dxa"/>
          </w:tcPr>
          <w:p w14:paraId="4605841F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</w:tr>
      <w:tr w:rsidR="007A2C93" w:rsidRPr="00B12254" w14:paraId="30AAC0DE" w14:textId="77777777" w:rsidTr="00936DC8">
        <w:trPr>
          <w:trHeight w:val="419"/>
        </w:trPr>
        <w:tc>
          <w:tcPr>
            <w:tcW w:w="2425" w:type="dxa"/>
          </w:tcPr>
          <w:p w14:paraId="133F3069" w14:textId="77777777" w:rsidR="007A2C93" w:rsidRPr="00B12254" w:rsidRDefault="007A2C93" w:rsidP="007A2C93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Adenoids 50-75% and tonsils grade 3+</w:t>
            </w:r>
          </w:p>
        </w:tc>
        <w:tc>
          <w:tcPr>
            <w:tcW w:w="1276" w:type="dxa"/>
          </w:tcPr>
          <w:p w14:paraId="7A30F6B2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559" w:type="dxa"/>
          </w:tcPr>
          <w:p w14:paraId="4375009A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985" w:type="dxa"/>
          </w:tcPr>
          <w:p w14:paraId="7AA4EA2F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02" w:type="dxa"/>
          </w:tcPr>
          <w:p w14:paraId="23B90FE7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58" w:type="dxa"/>
          </w:tcPr>
          <w:p w14:paraId="0DA3CA17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326" w:type="dxa"/>
          </w:tcPr>
          <w:p w14:paraId="5F8C9E88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</w:tr>
      <w:tr w:rsidR="007A2C93" w:rsidRPr="00B12254" w14:paraId="5A7123E1" w14:textId="77777777" w:rsidTr="00936DC8">
        <w:trPr>
          <w:trHeight w:val="419"/>
        </w:trPr>
        <w:tc>
          <w:tcPr>
            <w:tcW w:w="2425" w:type="dxa"/>
          </w:tcPr>
          <w:p w14:paraId="21B5C8FC" w14:textId="77777777" w:rsidR="007A2C93" w:rsidRPr="00B12254" w:rsidRDefault="007A2C93" w:rsidP="007A2C93">
            <w:pPr>
              <w:numPr>
                <w:ilvl w:val="0"/>
                <w:numId w:val="20"/>
              </w:num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  <w:r w:rsidRPr="00B12254">
              <w:rPr>
                <w:rFonts w:ascii="Times New Roman" w:eastAsia="Calibri" w:hAnsi="Times New Roman" w:cs="Times New Roman"/>
                <w:lang w:eastAsia="fr-FR"/>
              </w:rPr>
              <w:t>Adenoids 50-75% and tonsils grade 4+</w:t>
            </w:r>
          </w:p>
        </w:tc>
        <w:tc>
          <w:tcPr>
            <w:tcW w:w="1276" w:type="dxa"/>
          </w:tcPr>
          <w:p w14:paraId="55EC3833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559" w:type="dxa"/>
          </w:tcPr>
          <w:p w14:paraId="6234CF65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985" w:type="dxa"/>
          </w:tcPr>
          <w:p w14:paraId="1F0551DA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02" w:type="dxa"/>
          </w:tcPr>
          <w:p w14:paraId="2A21CAD9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658" w:type="dxa"/>
          </w:tcPr>
          <w:p w14:paraId="6D6FB894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  <w:tc>
          <w:tcPr>
            <w:tcW w:w="1326" w:type="dxa"/>
          </w:tcPr>
          <w:p w14:paraId="7208E61F" w14:textId="77777777" w:rsidR="007A2C93" w:rsidRPr="00B12254" w:rsidRDefault="007A2C93" w:rsidP="00936DC8">
            <w:pPr>
              <w:jc w:val="both"/>
              <w:rPr>
                <w:rFonts w:ascii="Times New Roman" w:eastAsia="Calibri" w:hAnsi="Times New Roman" w:cs="Times New Roman"/>
                <w:lang w:eastAsia="fr-FR"/>
              </w:rPr>
            </w:pPr>
          </w:p>
        </w:tc>
      </w:tr>
    </w:tbl>
    <w:p w14:paraId="313A6483" w14:textId="77777777" w:rsidR="004C276B" w:rsidRDefault="007A2C93"/>
    <w:sectPr w:rsidR="004C276B" w:rsidSect="00FE0F6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A12FB"/>
    <w:multiLevelType w:val="hybridMultilevel"/>
    <w:tmpl w:val="4112AE8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241D27"/>
    <w:multiLevelType w:val="hybridMultilevel"/>
    <w:tmpl w:val="2EA02E7A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72A77"/>
    <w:multiLevelType w:val="hybridMultilevel"/>
    <w:tmpl w:val="EADA5C26"/>
    <w:lvl w:ilvl="0" w:tplc="040C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8DD5E98"/>
    <w:multiLevelType w:val="hybridMultilevel"/>
    <w:tmpl w:val="A64AD4A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D74ECF"/>
    <w:multiLevelType w:val="hybridMultilevel"/>
    <w:tmpl w:val="461ADB1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E6C043C"/>
    <w:multiLevelType w:val="hybridMultilevel"/>
    <w:tmpl w:val="12B8755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061ADE"/>
    <w:multiLevelType w:val="hybridMultilevel"/>
    <w:tmpl w:val="7E34365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1D2004"/>
    <w:multiLevelType w:val="hybridMultilevel"/>
    <w:tmpl w:val="EDB0F9C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51C94CB1"/>
    <w:multiLevelType w:val="hybridMultilevel"/>
    <w:tmpl w:val="CEAC5BC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2DC0AC5"/>
    <w:multiLevelType w:val="hybridMultilevel"/>
    <w:tmpl w:val="12B8755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861858"/>
    <w:multiLevelType w:val="hybridMultilevel"/>
    <w:tmpl w:val="677A39D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577142F4"/>
    <w:multiLevelType w:val="hybridMultilevel"/>
    <w:tmpl w:val="082A766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E943A5"/>
    <w:multiLevelType w:val="hybridMultilevel"/>
    <w:tmpl w:val="C3448B8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B45840"/>
    <w:multiLevelType w:val="hybridMultilevel"/>
    <w:tmpl w:val="12B8755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68615D"/>
    <w:multiLevelType w:val="hybridMultilevel"/>
    <w:tmpl w:val="5E485A7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986289"/>
    <w:multiLevelType w:val="hybridMultilevel"/>
    <w:tmpl w:val="2822E5A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FD5543"/>
    <w:multiLevelType w:val="hybridMultilevel"/>
    <w:tmpl w:val="4E7AF870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8E59EC"/>
    <w:multiLevelType w:val="hybridMultilevel"/>
    <w:tmpl w:val="115E994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400748"/>
    <w:multiLevelType w:val="hybridMultilevel"/>
    <w:tmpl w:val="2E6AF56C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2300BA"/>
    <w:multiLevelType w:val="hybridMultilevel"/>
    <w:tmpl w:val="269EF5BA"/>
    <w:lvl w:ilvl="0" w:tplc="5558A85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0"/>
  </w:num>
  <w:num w:numId="4">
    <w:abstractNumId w:val="16"/>
  </w:num>
  <w:num w:numId="5">
    <w:abstractNumId w:val="15"/>
  </w:num>
  <w:num w:numId="6">
    <w:abstractNumId w:val="3"/>
  </w:num>
  <w:num w:numId="7">
    <w:abstractNumId w:val="17"/>
  </w:num>
  <w:num w:numId="8">
    <w:abstractNumId w:val="11"/>
  </w:num>
  <w:num w:numId="9">
    <w:abstractNumId w:val="7"/>
  </w:num>
  <w:num w:numId="10">
    <w:abstractNumId w:val="6"/>
  </w:num>
  <w:num w:numId="11">
    <w:abstractNumId w:val="14"/>
  </w:num>
  <w:num w:numId="12">
    <w:abstractNumId w:val="9"/>
  </w:num>
  <w:num w:numId="13">
    <w:abstractNumId w:val="5"/>
  </w:num>
  <w:num w:numId="14">
    <w:abstractNumId w:val="13"/>
  </w:num>
  <w:num w:numId="15">
    <w:abstractNumId w:val="8"/>
  </w:num>
  <w:num w:numId="16">
    <w:abstractNumId w:val="4"/>
  </w:num>
  <w:num w:numId="17">
    <w:abstractNumId w:val="18"/>
  </w:num>
  <w:num w:numId="18">
    <w:abstractNumId w:val="19"/>
  </w:num>
  <w:num w:numId="19">
    <w:abstractNumId w:val="1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C93"/>
    <w:rsid w:val="00012B02"/>
    <w:rsid w:val="001A0C41"/>
    <w:rsid w:val="004F2FDE"/>
    <w:rsid w:val="005D30B2"/>
    <w:rsid w:val="007A1C21"/>
    <w:rsid w:val="007A2C93"/>
    <w:rsid w:val="00AB5C13"/>
    <w:rsid w:val="00FE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852463"/>
  <w15:chartTrackingRefBased/>
  <w15:docId w15:val="{0A59DB61-24FC-0C48-9AE7-29A483E2A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C93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7A2C93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A2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9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Cousineau</dc:creator>
  <cp:keywords/>
  <dc:description/>
  <cp:lastModifiedBy>Jade Cousineau</cp:lastModifiedBy>
  <cp:revision>1</cp:revision>
  <dcterms:created xsi:type="dcterms:W3CDTF">2021-08-11T16:21:00Z</dcterms:created>
  <dcterms:modified xsi:type="dcterms:W3CDTF">2021-08-11T16:22:00Z</dcterms:modified>
</cp:coreProperties>
</file>